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97683" w14:textId="4D869C1B" w:rsidR="007A642F" w:rsidRPr="00C4134A" w:rsidRDefault="00BF06A6" w:rsidP="005E4B0B">
      <w:pPr>
        <w:spacing w:after="0" w:line="240" w:lineRule="auto"/>
        <w:rPr>
          <w:rFonts w:cs="Segoe UI"/>
          <w:lang w:val="fr-FR"/>
        </w:rPr>
      </w:pPr>
      <w:r w:rsidRPr="00C4134A">
        <w:rPr>
          <w:rFonts w:cs="Segoe UI"/>
          <w:b/>
          <w:bCs/>
          <w:lang w:val="fr-FR"/>
        </w:rPr>
        <w:t>Supplementary Table 1</w:t>
      </w:r>
      <w:r w:rsidR="00BC19F9">
        <w:rPr>
          <w:rFonts w:cs="Segoe UI"/>
          <w:b/>
          <w:bCs/>
          <w:lang w:val="fr-FR"/>
        </w:rPr>
        <w:t>.</w:t>
      </w:r>
      <w:r w:rsidR="00C4134A">
        <w:rPr>
          <w:rFonts w:cs="Segoe UI"/>
          <w:b/>
          <w:bCs/>
          <w:lang w:val="fr-FR"/>
        </w:rPr>
        <w:t xml:space="preserve"> </w:t>
      </w:r>
      <w:r w:rsidR="00C4134A">
        <w:rPr>
          <w:rFonts w:cs="Segoe UI"/>
          <w:lang w:val="fr-FR"/>
        </w:rPr>
        <w:t>Search strategy</w:t>
      </w:r>
      <w:r w:rsidR="004A59EE">
        <w:rPr>
          <w:rFonts w:cs="Segoe UI"/>
          <w:lang w:val="fr-FR"/>
        </w:rPr>
        <w:t>.</w:t>
      </w:r>
      <w:r w:rsidR="00C4134A">
        <w:rPr>
          <w:rFonts w:cs="Segoe UI"/>
          <w:lang w:val="fr-FR"/>
        </w:rPr>
        <w:t xml:space="preserve"> </w:t>
      </w:r>
    </w:p>
    <w:p w14:paraId="7B4B5098" w14:textId="135FCC7C" w:rsidR="00BF06A6" w:rsidRDefault="00BF06A6" w:rsidP="005E4B0B">
      <w:pPr>
        <w:spacing w:after="0" w:line="240" w:lineRule="auto"/>
        <w:rPr>
          <w:rFonts w:cs="Segoe UI"/>
          <w:lang w:val="fr-FR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951"/>
        <w:gridCol w:w="7088"/>
      </w:tblGrid>
      <w:tr w:rsidR="00BF06A6" w14:paraId="00511E34" w14:textId="77777777" w:rsidTr="00BF06A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DE881" w14:textId="77777777" w:rsidR="00BF06A6" w:rsidRDefault="00BF06A6" w:rsidP="00EB46B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atabase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7CFF" w14:textId="77777777" w:rsidR="00BF06A6" w:rsidRDefault="00BF06A6" w:rsidP="00EB46B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arch string</w:t>
            </w:r>
          </w:p>
        </w:tc>
      </w:tr>
      <w:tr w:rsidR="00BF06A6" w14:paraId="326B5D09" w14:textId="77777777" w:rsidTr="00BF06A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6305" w14:textId="01A16BB1" w:rsidR="00BF06A6" w:rsidRDefault="00BF06A6" w:rsidP="00EB46BD">
            <w:pPr>
              <w:rPr>
                <w:rFonts w:cstheme="minorHAnsi"/>
              </w:rPr>
            </w:pPr>
            <w:r>
              <w:rPr>
                <w:rFonts w:cstheme="minorHAnsi"/>
              </w:rPr>
              <w:t>PubMed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AF77" w14:textId="77777777" w:rsidR="00BF06A6" w:rsidRDefault="00BF06A6" w:rsidP="00EB46BD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("Bipolar Disorder"[Mesh] OR "Mood Disorders"[Mesh] OR bipolar*[tiab] OR depress*[tiab] OR unipolar*[tiab] OR mood*[tiab] OR affective*[tiab])</w:t>
            </w:r>
            <w:r>
              <w:rPr>
                <w:rFonts w:eastAsia="Times New Roman" w:cs="Arial"/>
                <w:color w:val="1F497D"/>
              </w:rPr>
              <w:t> </w:t>
            </w:r>
            <w:r>
              <w:rPr>
                <w:rFonts w:eastAsia="Times New Roman" w:cs="Arial"/>
                <w:color w:val="000000"/>
              </w:rPr>
              <w:t>AND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Arial"/>
              </w:rPr>
              <w:t>("Esketamine" [Supplementary Concept] OR esketamine[tiab] OR s-ketamine[tiab])</w:t>
            </w:r>
          </w:p>
          <w:p w14:paraId="00E37E27" w14:textId="75A2067C" w:rsidR="00BF06A6" w:rsidRDefault="00BF06A6" w:rsidP="00EB46BD">
            <w:pPr>
              <w:rPr>
                <w:rFonts w:eastAsia="Times New Roman" w:cs="Arial"/>
                <w:color w:val="1F497D"/>
              </w:rPr>
            </w:pPr>
          </w:p>
        </w:tc>
      </w:tr>
      <w:tr w:rsidR="00BF06A6" w14:paraId="05A527A6" w14:textId="77777777" w:rsidTr="00BF06A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E4F5" w14:textId="77777777" w:rsidR="00BF06A6" w:rsidRDefault="00BF06A6" w:rsidP="00EB46BD">
            <w:pPr>
              <w:rPr>
                <w:rFonts w:cstheme="minorHAnsi"/>
              </w:rPr>
            </w:pPr>
            <w:r>
              <w:rPr>
                <w:rFonts w:cstheme="minorHAnsi"/>
              </w:rPr>
              <w:t>Embase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634F" w14:textId="77777777" w:rsidR="00BF06A6" w:rsidRDefault="00BF06A6" w:rsidP="00EB46BD">
            <w:pPr>
              <w:pStyle w:val="Norma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('mood disorder'/exp OR bipolar*:ab,ti OR depress*:ab,ti OR unipolar*:ab,ti OR mood*:ab,ti OR affective*:ab,ti)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(esketamine/exp OR esketamine:ab,ti OR ‘s-ketamine’:ab,ti)</w:t>
            </w:r>
          </w:p>
          <w:p w14:paraId="281696D5" w14:textId="77777777" w:rsidR="00BF06A6" w:rsidRDefault="00BF06A6" w:rsidP="00EB46BD">
            <w:pPr>
              <w:rPr>
                <w:rFonts w:eastAsia="Times New Roman" w:cs="Arial"/>
              </w:rPr>
            </w:pPr>
          </w:p>
        </w:tc>
      </w:tr>
      <w:tr w:rsidR="00BF06A6" w14:paraId="58600113" w14:textId="77777777" w:rsidTr="00BF06A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BC9C" w14:textId="77777777" w:rsidR="00BF06A6" w:rsidRDefault="00BF06A6" w:rsidP="00EB46BD">
            <w:pPr>
              <w:rPr>
                <w:rFonts w:cstheme="minorHAnsi"/>
              </w:rPr>
            </w:pPr>
            <w:r>
              <w:rPr>
                <w:rFonts w:cstheme="minorHAnsi"/>
              </w:rPr>
              <w:t>Cochrane Library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C6DC" w14:textId="77777777" w:rsidR="00BF06A6" w:rsidRDefault="00BF06A6" w:rsidP="00EB46BD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(bipolar* OR mood* OR unipolar* OR depress* OR affective*) AND (esketamine OR s-ketamine) </w:t>
            </w:r>
          </w:p>
          <w:p w14:paraId="00C67415" w14:textId="175B6224" w:rsidR="00BF06A6" w:rsidRDefault="00BF06A6" w:rsidP="00EB46BD">
            <w:pPr>
              <w:rPr>
                <w:rFonts w:eastAsia="Times New Roman" w:cs="Arial"/>
              </w:rPr>
            </w:pPr>
          </w:p>
        </w:tc>
      </w:tr>
      <w:tr w:rsidR="00BF06A6" w14:paraId="65CC8E70" w14:textId="77777777" w:rsidTr="00BF06A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1FA0" w14:textId="77777777" w:rsidR="00BF06A6" w:rsidRDefault="00BF06A6" w:rsidP="00EB46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oogle Scholar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2DBE" w14:textId="77777777" w:rsidR="00BF06A6" w:rsidRDefault="00BF06A6" w:rsidP="00EB46BD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llintitle: esketamine OR s-ketamine depression OR depressive OR mood OR affective OR bipolar OR unipolar</w:t>
            </w:r>
          </w:p>
          <w:p w14:paraId="1F8FAC2A" w14:textId="77777777" w:rsidR="00BF06A6" w:rsidRDefault="00BF06A6" w:rsidP="00EB46BD">
            <w:pPr>
              <w:rPr>
                <w:rFonts w:eastAsia="Times New Roman" w:cs="Arial"/>
              </w:rPr>
            </w:pPr>
          </w:p>
        </w:tc>
      </w:tr>
    </w:tbl>
    <w:p w14:paraId="5D346EDC" w14:textId="77777777" w:rsidR="00BF06A6" w:rsidRPr="007A642F" w:rsidRDefault="00BF06A6" w:rsidP="005E4B0B">
      <w:pPr>
        <w:spacing w:after="0" w:line="240" w:lineRule="auto"/>
        <w:rPr>
          <w:rFonts w:cs="Segoe UI"/>
          <w:lang w:val="fr-FR"/>
        </w:rPr>
      </w:pPr>
    </w:p>
    <w:sectPr w:rsidR="00BF06A6" w:rsidRPr="007A642F" w:rsidSect="00BF06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1E2C1C"/>
    <w:multiLevelType w:val="multilevel"/>
    <w:tmpl w:val="E0E8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E7B"/>
    <w:rsid w:val="0019305A"/>
    <w:rsid w:val="002B1DBC"/>
    <w:rsid w:val="002F6D76"/>
    <w:rsid w:val="004052D9"/>
    <w:rsid w:val="004468C8"/>
    <w:rsid w:val="004A59EE"/>
    <w:rsid w:val="005E4B0B"/>
    <w:rsid w:val="00677746"/>
    <w:rsid w:val="007A642F"/>
    <w:rsid w:val="00A47125"/>
    <w:rsid w:val="00B06E7B"/>
    <w:rsid w:val="00B62FF3"/>
    <w:rsid w:val="00BC19F9"/>
    <w:rsid w:val="00BF06A6"/>
    <w:rsid w:val="00C20E94"/>
    <w:rsid w:val="00C4134A"/>
    <w:rsid w:val="00CE48D3"/>
    <w:rsid w:val="00DF73DF"/>
    <w:rsid w:val="00E3696A"/>
    <w:rsid w:val="00FB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8040E"/>
  <w15:docId w15:val="{94BA8153-94FE-4F7D-8927-E04794E9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68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468C8"/>
    <w:pPr>
      <w:spacing w:before="100" w:beforeAutospacing="1" w:after="100" w:afterAutospacing="1" w:line="240" w:lineRule="auto"/>
    </w:pPr>
    <w:rPr>
      <w:rFonts w:ascii="Helvetica" w:hAnsi="Helvetica" w:cs="Helvetica"/>
      <w:sz w:val="24"/>
      <w:szCs w:val="24"/>
    </w:rPr>
  </w:style>
  <w:style w:type="table" w:styleId="Tabelraster">
    <w:name w:val="Table Grid"/>
    <w:basedOn w:val="Standaardtabel"/>
    <w:uiPriority w:val="59"/>
    <w:rsid w:val="004468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Standaardalinea-lettertype"/>
    <w:rsid w:val="004052D9"/>
  </w:style>
  <w:style w:type="character" w:styleId="Hyperlink">
    <w:name w:val="Hyperlink"/>
    <w:basedOn w:val="Standaardalinea-lettertype"/>
    <w:uiPriority w:val="99"/>
    <w:semiHidden/>
    <w:unhideWhenUsed/>
    <w:rsid w:val="004052D9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identifier">
    <w:name w:val="identifier"/>
    <w:basedOn w:val="Standaardalinea-lettertype"/>
    <w:rsid w:val="004052D9"/>
  </w:style>
  <w:style w:type="character" w:customStyle="1" w:styleId="id-label">
    <w:name w:val="id-label"/>
    <w:basedOn w:val="Standaardalinea-lettertype"/>
    <w:rsid w:val="00405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63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129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ldoorn, SY (psy)</dc:creator>
  <cp:keywords/>
  <dc:description/>
  <cp:lastModifiedBy>Smith-Apeldoorn, SY (psy)</cp:lastModifiedBy>
  <cp:revision>18</cp:revision>
  <dcterms:created xsi:type="dcterms:W3CDTF">2021-02-09T09:46:00Z</dcterms:created>
  <dcterms:modified xsi:type="dcterms:W3CDTF">2021-07-06T14:46:00Z</dcterms:modified>
</cp:coreProperties>
</file>